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0" w:after="120"/>
        <w:rPr/>
      </w:pPr>
      <w:r>
        <w:rPr>
          <w:b/>
        </w:rPr>
        <w:t>Table S1</w:t>
      </w:r>
    </w:p>
    <w:p>
      <w:pPr>
        <w:pStyle w:val="Normal"/>
        <w:spacing w:lineRule="exact" w:line="320" w:before="0" w:after="120"/>
        <w:rPr/>
      </w:pPr>
      <w:r>
        <w:rPr/>
      </w:r>
    </w:p>
    <w:tbl>
      <w:tblPr>
        <w:tblW w:w="11756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950"/>
        <w:gridCol w:w="1776"/>
        <w:gridCol w:w="222"/>
        <w:gridCol w:w="1536"/>
        <w:gridCol w:w="222"/>
        <w:gridCol w:w="1776"/>
        <w:gridCol w:w="222"/>
        <w:gridCol w:w="1536"/>
        <w:gridCol w:w="222"/>
        <w:gridCol w:w="1416"/>
        <w:gridCol w:w="222"/>
        <w:gridCol w:w="1656"/>
      </w:tblGrid>
      <w:tr>
        <w:trPr/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jc w:val="center"/>
              <w:rPr/>
            </w:pPr>
            <w:r>
              <w:rPr/>
            </w:r>
          </w:p>
        </w:tc>
        <w:tc>
          <w:tcPr>
            <w:tcW w:w="8928" w:type="dxa"/>
            <w:gridSpan w:val="9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Treatment programme</w:t>
            </w:r>
          </w:p>
        </w:tc>
        <w:tc>
          <w:tcPr>
            <w:tcW w:w="2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HR</w:t>
            </w:r>
            <w:r>
              <w:rPr>
                <w:vertAlign w:val="subscript"/>
              </w:rPr>
              <w:t>LTFU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CePReF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AMPATH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Lighthous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Gugulethu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Khayelitsh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Overall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2 (5.1-7.6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4.2 (3.4-5.2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3 (6.0-8.9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4 (5.1-7.9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5.3 (4.4-6.4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5.8 (5.0-6.8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2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5 (5.3-8.0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4.6 (3.7-5.7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.2 (6.7-10.0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5 (5.2-8.0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5.3 (4.4-6.4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1 (5.2-7.1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4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1 (5.8-8.7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5.1 (4.1-6.3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9.5 (7.7-11.6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7 (5.4-8.4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5.4 (4.4-6.5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5 (5.5-7.7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7 (6.3-9.3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5.7 (4.7-7.0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0.8 (8.8-13.2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0 (5.6-8.7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5.6 (4.6-6.7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1 (6.0-8.3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.2 (6.6-10.0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2 (5.0-7.7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1.9 (9.6-14.7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3 (5.8-9.1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5.8 (4.7-7.0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5 (6.3-9.0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.6 (7.1-10.5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6 (5.4-8.2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3.0 (10.6-15.9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5 (6.0-9.4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0 (4.9-7.2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9 (6.7-9.4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5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9.5 (7.8-11.6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5 (6.2-9.2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4.9 (12.3-17.9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.0 (6.5-9.9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3 (5.2-7.7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.8 (7.4-10.4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2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0.3 (8.5-12.5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.2 (6.8-10.0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6.2 (13.6-19.4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.4 (6.8-10.3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6.7 (5.6-8.0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9.4 (8.0-11.1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25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1.0 (9.2-13.1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.9 (7.4-10.6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7.3 (14.7-20.4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8.7 (7.2-10.6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0 (5.9-8.3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0.0 (8.6-11.5)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30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1.4 (9.7-13.5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9.2 (7.8-10.9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8.2 (15.6-21.1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9.0 (7.5-10.8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2 (6.2-8.5)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0.4 (9.1-11.9)</w:t>
            </w:r>
          </w:p>
        </w:tc>
      </w:tr>
      <w:tr>
        <w:trPr/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40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2.1 (10.4-14.1)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9.8 (8.4-11.6)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9.3 (16.8-22.2)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9.5 (7.9-11.3)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7.6 (6.5-8.8)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 w:before="60" w:after="0"/>
              <w:rPr/>
            </w:pPr>
            <w:r>
              <w:rPr/>
            </w:r>
          </w:p>
        </w:tc>
        <w:tc>
          <w:tcPr>
            <w:tcW w:w="1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340" w:before="60" w:after="0"/>
              <w:jc w:val="center"/>
              <w:rPr/>
            </w:pPr>
            <w:r>
              <w:rPr/>
              <w:t>11.0 (9.7-12.4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120" w:after="0"/>
        <w:rPr/>
      </w:pPr>
      <w:r>
        <w:rPr>
          <w:sz w:val="22"/>
          <w:szCs w:val="22"/>
          <w:lang w:val="fr-FR"/>
        </w:rPr>
        <w:t xml:space="preserve">CI, confidence interval. CePReF, Centre de Prise en Charge de Recherches et de Formation. </w:t>
      </w:r>
      <w:r>
        <w:rPr>
          <w:sz w:val="22"/>
          <w:szCs w:val="22"/>
        </w:rPr>
        <w:t>AMPATH, Academic Model for the Prevention and Treatment of HIV/AIDS.</w:t>
      </w:r>
    </w:p>
    <w:p>
      <w:pPr>
        <w:pStyle w:val="Normal"/>
        <w:spacing w:before="120" w:after="0"/>
        <w:rPr/>
      </w:pPr>
      <w:r>
        <w:rPr>
          <w:sz w:val="22"/>
          <w:szCs w:val="22"/>
        </w:rPr>
        <w:t xml:space="preserve">Analysis based on a typical patient group with baseline characteristics: age 30 to 39; female; non nucleoside reverse transcriptase inhibitor (NNRTI)-based regimen; CD4 count 100 to 199 cells/μL; advanced stage of disease (WHO stage 3 or stage 4).  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05:20:00Z</dcterms:created>
  <dc:creator>Matthias Egger</dc:creator>
  <dc:description/>
  <cp:keywords/>
  <dc:language>en-US</dc:language>
  <cp:lastModifiedBy>Matthias Egger</cp:lastModifiedBy>
  <dcterms:modified xsi:type="dcterms:W3CDTF">2010-11-10T15:38:00Z</dcterms:modified>
  <cp:revision>3</cp:revision>
  <dc:subject/>
  <dc:title/>
</cp:coreProperties>
</file>